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A2E4D7" w14:textId="38E7531C" w:rsidR="00420CD1" w:rsidRPr="00620D22" w:rsidRDefault="007A13CB" w:rsidP="00620D22">
      <w:r>
        <w:t>T</w:t>
      </w:r>
      <w:r w:rsidR="00420CD1" w:rsidRPr="00620D22">
        <w:t xml:space="preserve">able </w:t>
      </w:r>
      <w:r w:rsidR="008E1108" w:rsidRPr="00620D22">
        <w:t>S</w:t>
      </w:r>
      <w:r w:rsidR="00420CD1" w:rsidRPr="00620D22">
        <w:t xml:space="preserve">1: Slope </w:t>
      </w:r>
      <w:r w:rsidR="00A523CD">
        <w:t>M</w:t>
      </w:r>
      <w:r w:rsidR="00420CD1" w:rsidRPr="00620D22">
        <w:t xml:space="preserve">eans for </w:t>
      </w:r>
      <w:r w:rsidR="00A523CD" w:rsidRPr="00620D22">
        <w:t xml:space="preserve">Each Cognitive Test Across </w:t>
      </w:r>
      <w:r w:rsidR="00420CD1" w:rsidRPr="00620D22">
        <w:t xml:space="preserve">the </w:t>
      </w:r>
      <w:r w:rsidR="00A523CD" w:rsidRPr="00620D22">
        <w:t xml:space="preserve">Three Waves </w:t>
      </w:r>
      <w:r w:rsidR="00420CD1" w:rsidRPr="00620D22">
        <w:t>(</w:t>
      </w:r>
      <w:r w:rsidR="00A523CD">
        <w:t>A</w:t>
      </w:r>
      <w:r w:rsidR="00420CD1" w:rsidRPr="00620D22">
        <w:t xml:space="preserve">ge 70 to 76) </w:t>
      </w:r>
    </w:p>
    <w:tbl>
      <w:tblPr>
        <w:tblStyle w:val="TableGrid"/>
        <w:tblW w:w="956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785"/>
        <w:gridCol w:w="990"/>
        <w:gridCol w:w="1710"/>
        <w:gridCol w:w="1080"/>
      </w:tblGrid>
      <w:tr w:rsidR="007A13CB" w:rsidRPr="00620D22" w14:paraId="757B6A58" w14:textId="77777777" w:rsidTr="007A13CB">
        <w:tc>
          <w:tcPr>
            <w:tcW w:w="5785" w:type="dxa"/>
          </w:tcPr>
          <w:p w14:paraId="52D7DA6F" w14:textId="223EFC52" w:rsidR="007A13CB" w:rsidRPr="00620D22" w:rsidRDefault="007A13CB" w:rsidP="007A13CB">
            <w:r w:rsidRPr="00620D22">
              <w:t xml:space="preserve">Cognitive </w:t>
            </w:r>
            <w:r>
              <w:t>Domain and T</w:t>
            </w:r>
            <w:r w:rsidRPr="00620D22">
              <w:t>est</w:t>
            </w:r>
          </w:p>
        </w:tc>
        <w:tc>
          <w:tcPr>
            <w:tcW w:w="990" w:type="dxa"/>
          </w:tcPr>
          <w:p w14:paraId="3DE3B701" w14:textId="77777777" w:rsidR="007A13CB" w:rsidRPr="00620D22" w:rsidRDefault="007A13CB" w:rsidP="00620D22">
            <w:proofErr w:type="gramStart"/>
            <w:r w:rsidRPr="00620D22">
              <w:t>b</w:t>
            </w:r>
            <w:proofErr w:type="gramEnd"/>
          </w:p>
        </w:tc>
        <w:tc>
          <w:tcPr>
            <w:tcW w:w="1710" w:type="dxa"/>
          </w:tcPr>
          <w:p w14:paraId="63F083AB" w14:textId="747CCB91" w:rsidR="007A13CB" w:rsidRPr="00620D22" w:rsidDel="00E4489B" w:rsidRDefault="007A13CB" w:rsidP="00620D22">
            <w:r w:rsidRPr="00620D22">
              <w:t>S</w:t>
            </w:r>
            <w:r>
              <w:t xml:space="preserve">tandard </w:t>
            </w:r>
            <w:r w:rsidRPr="00620D22">
              <w:t>E</w:t>
            </w:r>
            <w:r>
              <w:t>rror</w:t>
            </w:r>
          </w:p>
        </w:tc>
        <w:tc>
          <w:tcPr>
            <w:tcW w:w="1080" w:type="dxa"/>
          </w:tcPr>
          <w:p w14:paraId="1CF81CF3" w14:textId="73D9454E" w:rsidR="007A13CB" w:rsidRPr="00620D22" w:rsidRDefault="007A13CB" w:rsidP="00620D22">
            <w:r>
              <w:t>P-Value</w:t>
            </w:r>
          </w:p>
        </w:tc>
      </w:tr>
      <w:tr w:rsidR="007A13CB" w:rsidRPr="00620D22" w14:paraId="205D07BF" w14:textId="77777777" w:rsidTr="007A13CB">
        <w:tc>
          <w:tcPr>
            <w:tcW w:w="5785" w:type="dxa"/>
          </w:tcPr>
          <w:p w14:paraId="4BC8B156" w14:textId="795CA2B9" w:rsidR="007A13CB" w:rsidRPr="00620D22" w:rsidRDefault="007A13CB" w:rsidP="00620D22">
            <w:r w:rsidRPr="00620D22">
              <w:t>Visuospatial ability</w:t>
            </w:r>
          </w:p>
        </w:tc>
        <w:tc>
          <w:tcPr>
            <w:tcW w:w="990" w:type="dxa"/>
          </w:tcPr>
          <w:p w14:paraId="6D47FEEA" w14:textId="77777777" w:rsidR="007A13CB" w:rsidRPr="00620D22" w:rsidRDefault="007A13CB" w:rsidP="00620D22"/>
        </w:tc>
        <w:tc>
          <w:tcPr>
            <w:tcW w:w="1710" w:type="dxa"/>
          </w:tcPr>
          <w:p w14:paraId="7E0B4C91" w14:textId="77777777" w:rsidR="007A13CB" w:rsidRPr="00620D22" w:rsidRDefault="007A13CB" w:rsidP="00620D22"/>
        </w:tc>
        <w:tc>
          <w:tcPr>
            <w:tcW w:w="1080" w:type="dxa"/>
          </w:tcPr>
          <w:p w14:paraId="128556BB" w14:textId="77777777" w:rsidR="007A13CB" w:rsidRDefault="007A13CB" w:rsidP="00620D22"/>
        </w:tc>
      </w:tr>
      <w:tr w:rsidR="007A13CB" w:rsidRPr="00620D22" w14:paraId="18F266A7" w14:textId="77777777" w:rsidTr="007A13CB">
        <w:tc>
          <w:tcPr>
            <w:tcW w:w="5785" w:type="dxa"/>
          </w:tcPr>
          <w:p w14:paraId="46B9E0EC" w14:textId="736A1C4C" w:rsidR="007A13CB" w:rsidRPr="00620D22" w:rsidRDefault="007A13CB" w:rsidP="007A13CB">
            <w:pPr>
              <w:ind w:left="90"/>
            </w:pPr>
            <w:r w:rsidRPr="00620D22">
              <w:t xml:space="preserve">Matrix </w:t>
            </w:r>
            <w:r>
              <w:t>r</w:t>
            </w:r>
            <w:r w:rsidRPr="00620D22">
              <w:t>easoning</w:t>
            </w:r>
          </w:p>
        </w:tc>
        <w:tc>
          <w:tcPr>
            <w:tcW w:w="990" w:type="dxa"/>
          </w:tcPr>
          <w:p w14:paraId="63F69C71" w14:textId="7B29CD4C" w:rsidR="007A13CB" w:rsidRPr="00620D22" w:rsidRDefault="007A13CB" w:rsidP="00620D22">
            <w:r w:rsidRPr="00620D22">
              <w:t>−</w:t>
            </w:r>
            <w:r>
              <w:t>0.</w:t>
            </w:r>
            <w:r w:rsidRPr="00620D22">
              <w:t>156</w:t>
            </w:r>
          </w:p>
        </w:tc>
        <w:tc>
          <w:tcPr>
            <w:tcW w:w="1710" w:type="dxa"/>
          </w:tcPr>
          <w:p w14:paraId="06DC8BAC" w14:textId="166617FC" w:rsidR="007A13CB" w:rsidRPr="00620D22" w:rsidRDefault="007A13CB" w:rsidP="00620D22">
            <w:r>
              <w:t>0.</w:t>
            </w:r>
            <w:r w:rsidRPr="00620D22">
              <w:t>023</w:t>
            </w:r>
          </w:p>
        </w:tc>
        <w:tc>
          <w:tcPr>
            <w:tcW w:w="1080" w:type="dxa"/>
          </w:tcPr>
          <w:p w14:paraId="55E6F92F" w14:textId="77777777" w:rsidR="007A13CB" w:rsidRPr="00620D22" w:rsidRDefault="007A13CB" w:rsidP="00620D22">
            <w:r w:rsidRPr="00620D22">
              <w:t>&lt; .001</w:t>
            </w:r>
          </w:p>
        </w:tc>
      </w:tr>
      <w:tr w:rsidR="007A13CB" w:rsidRPr="00620D22" w14:paraId="6EE86A39" w14:textId="77777777" w:rsidTr="007A13CB">
        <w:tc>
          <w:tcPr>
            <w:tcW w:w="5785" w:type="dxa"/>
          </w:tcPr>
          <w:p w14:paraId="3AD73904" w14:textId="6AD2AF04" w:rsidR="007A13CB" w:rsidRPr="00620D22" w:rsidRDefault="007A13CB" w:rsidP="007A13CB">
            <w:pPr>
              <w:ind w:left="90"/>
            </w:pPr>
            <w:r w:rsidRPr="00620D22">
              <w:t xml:space="preserve">Block </w:t>
            </w:r>
            <w:r>
              <w:t>d</w:t>
            </w:r>
            <w:r w:rsidRPr="00620D22">
              <w:t>esign</w:t>
            </w:r>
          </w:p>
        </w:tc>
        <w:tc>
          <w:tcPr>
            <w:tcW w:w="990" w:type="dxa"/>
          </w:tcPr>
          <w:p w14:paraId="6DB30FA3" w14:textId="16E570BA" w:rsidR="007A13CB" w:rsidRPr="00620D22" w:rsidRDefault="007A13CB" w:rsidP="00620D22">
            <w:r w:rsidRPr="00620D22">
              <w:t>−</w:t>
            </w:r>
            <w:r>
              <w:t>0.</w:t>
            </w:r>
            <w:r w:rsidRPr="00620D22">
              <w:t>415</w:t>
            </w:r>
          </w:p>
        </w:tc>
        <w:tc>
          <w:tcPr>
            <w:tcW w:w="1710" w:type="dxa"/>
          </w:tcPr>
          <w:p w14:paraId="096BE178" w14:textId="6E69FE66" w:rsidR="007A13CB" w:rsidRPr="00620D22" w:rsidRDefault="007A13CB" w:rsidP="00620D22">
            <w:r>
              <w:t>0.</w:t>
            </w:r>
            <w:r w:rsidRPr="00620D22">
              <w:t>038</w:t>
            </w:r>
          </w:p>
        </w:tc>
        <w:tc>
          <w:tcPr>
            <w:tcW w:w="1080" w:type="dxa"/>
          </w:tcPr>
          <w:p w14:paraId="0AB578D0" w14:textId="77777777" w:rsidR="007A13CB" w:rsidRPr="00620D22" w:rsidRDefault="007A13CB" w:rsidP="00620D22">
            <w:r w:rsidRPr="00620D22">
              <w:t>&lt; .001</w:t>
            </w:r>
          </w:p>
        </w:tc>
      </w:tr>
      <w:tr w:rsidR="007A13CB" w:rsidRPr="00620D22" w14:paraId="0138250E" w14:textId="77777777" w:rsidTr="007A13CB">
        <w:tc>
          <w:tcPr>
            <w:tcW w:w="5785" w:type="dxa"/>
          </w:tcPr>
          <w:p w14:paraId="63A9AA7F" w14:textId="6A381694" w:rsidR="007A13CB" w:rsidRPr="00620D22" w:rsidRDefault="007A13CB" w:rsidP="007A13CB">
            <w:pPr>
              <w:ind w:left="90"/>
            </w:pPr>
            <w:r w:rsidRPr="00620D22">
              <w:t xml:space="preserve">Spatial </w:t>
            </w:r>
            <w:r>
              <w:t>s</w:t>
            </w:r>
            <w:r w:rsidRPr="00620D22">
              <w:t>pan</w:t>
            </w:r>
          </w:p>
        </w:tc>
        <w:tc>
          <w:tcPr>
            <w:tcW w:w="990" w:type="dxa"/>
          </w:tcPr>
          <w:p w14:paraId="7EFEABFD" w14:textId="164B9E44" w:rsidR="007A13CB" w:rsidRPr="00620D22" w:rsidRDefault="007A13CB" w:rsidP="00620D22">
            <w:r w:rsidRPr="00620D22">
              <w:t>−</w:t>
            </w:r>
            <w:r>
              <w:t>0.</w:t>
            </w:r>
            <w:r w:rsidRPr="00620D22">
              <w:t>027</w:t>
            </w:r>
          </w:p>
        </w:tc>
        <w:tc>
          <w:tcPr>
            <w:tcW w:w="1710" w:type="dxa"/>
          </w:tcPr>
          <w:p w14:paraId="0B1911A8" w14:textId="12F62DB5" w:rsidR="007A13CB" w:rsidRPr="00620D22" w:rsidRDefault="007A13CB" w:rsidP="00620D22">
            <w:r>
              <w:t>0.</w:t>
            </w:r>
            <w:r w:rsidRPr="00620D22">
              <w:t>007</w:t>
            </w:r>
          </w:p>
        </w:tc>
        <w:tc>
          <w:tcPr>
            <w:tcW w:w="1080" w:type="dxa"/>
          </w:tcPr>
          <w:p w14:paraId="5BC7208A" w14:textId="77777777" w:rsidR="007A13CB" w:rsidRPr="00620D22" w:rsidRDefault="007A13CB" w:rsidP="00620D22">
            <w:r w:rsidRPr="00620D22">
              <w:t>&lt; .001</w:t>
            </w:r>
          </w:p>
        </w:tc>
      </w:tr>
      <w:tr w:rsidR="007A13CB" w:rsidRPr="00620D22" w14:paraId="24E2B339" w14:textId="77777777" w:rsidTr="007A13CB">
        <w:tc>
          <w:tcPr>
            <w:tcW w:w="5785" w:type="dxa"/>
          </w:tcPr>
          <w:p w14:paraId="7DDEBDD2" w14:textId="5D601126" w:rsidR="007A13CB" w:rsidRPr="00620D22" w:rsidRDefault="007A13CB" w:rsidP="00620D22">
            <w:r w:rsidRPr="00620D22">
              <w:t>Memory</w:t>
            </w:r>
          </w:p>
        </w:tc>
        <w:tc>
          <w:tcPr>
            <w:tcW w:w="990" w:type="dxa"/>
          </w:tcPr>
          <w:p w14:paraId="65251DE5" w14:textId="77777777" w:rsidR="007A13CB" w:rsidRPr="00620D22" w:rsidRDefault="007A13CB" w:rsidP="00620D22"/>
        </w:tc>
        <w:tc>
          <w:tcPr>
            <w:tcW w:w="1710" w:type="dxa"/>
          </w:tcPr>
          <w:p w14:paraId="5BF8B6BA" w14:textId="77777777" w:rsidR="007A13CB" w:rsidRDefault="007A13CB" w:rsidP="00620D22"/>
        </w:tc>
        <w:tc>
          <w:tcPr>
            <w:tcW w:w="1080" w:type="dxa"/>
          </w:tcPr>
          <w:p w14:paraId="6F86E3EB" w14:textId="77777777" w:rsidR="007A13CB" w:rsidRPr="00620D22" w:rsidRDefault="007A13CB" w:rsidP="00620D22"/>
        </w:tc>
      </w:tr>
      <w:tr w:rsidR="007A13CB" w:rsidRPr="00620D22" w14:paraId="5398E88F" w14:textId="77777777" w:rsidTr="007A13CB">
        <w:tc>
          <w:tcPr>
            <w:tcW w:w="5785" w:type="dxa"/>
          </w:tcPr>
          <w:p w14:paraId="237BA2A5" w14:textId="2469FDB0" w:rsidR="007A13CB" w:rsidRPr="00620D22" w:rsidRDefault="007A13CB" w:rsidP="007A13CB">
            <w:pPr>
              <w:ind w:left="90"/>
            </w:pPr>
            <w:r w:rsidRPr="00620D22">
              <w:t>Verbal paired associates</w:t>
            </w:r>
          </w:p>
        </w:tc>
        <w:tc>
          <w:tcPr>
            <w:tcW w:w="990" w:type="dxa"/>
          </w:tcPr>
          <w:p w14:paraId="591B5F05" w14:textId="1A7B016A" w:rsidR="007A13CB" w:rsidRPr="00620D22" w:rsidRDefault="007A13CB" w:rsidP="00620D22">
            <w:r w:rsidRPr="00620D22">
              <w:t>−</w:t>
            </w:r>
            <w:r>
              <w:t>0.</w:t>
            </w:r>
            <w:r w:rsidRPr="00620D22">
              <w:t>197</w:t>
            </w:r>
          </w:p>
        </w:tc>
        <w:tc>
          <w:tcPr>
            <w:tcW w:w="1710" w:type="dxa"/>
          </w:tcPr>
          <w:p w14:paraId="0A191CCF" w14:textId="0DF7A8B8" w:rsidR="007A13CB" w:rsidRPr="00620D22" w:rsidRDefault="007A13CB" w:rsidP="00620D22">
            <w:r>
              <w:t>0.</w:t>
            </w:r>
            <w:r w:rsidRPr="00620D22">
              <w:t>043</w:t>
            </w:r>
          </w:p>
        </w:tc>
        <w:tc>
          <w:tcPr>
            <w:tcW w:w="1080" w:type="dxa"/>
          </w:tcPr>
          <w:p w14:paraId="0072EA73" w14:textId="77777777" w:rsidR="007A13CB" w:rsidRPr="00620D22" w:rsidRDefault="007A13CB" w:rsidP="00620D22">
            <w:r w:rsidRPr="00620D22">
              <w:t>&lt; .001</w:t>
            </w:r>
          </w:p>
        </w:tc>
      </w:tr>
      <w:tr w:rsidR="007A13CB" w:rsidRPr="00620D22" w14:paraId="6D460D21" w14:textId="77777777" w:rsidTr="007A13CB">
        <w:tc>
          <w:tcPr>
            <w:tcW w:w="5785" w:type="dxa"/>
          </w:tcPr>
          <w:p w14:paraId="2F9E060F" w14:textId="627419E6" w:rsidR="007A13CB" w:rsidRPr="00620D22" w:rsidRDefault="007A13CB" w:rsidP="007A13CB">
            <w:pPr>
              <w:ind w:left="90"/>
            </w:pPr>
            <w:r w:rsidRPr="00620D22">
              <w:t xml:space="preserve">Logical </w:t>
            </w:r>
            <w:r>
              <w:t>m</w:t>
            </w:r>
            <w:r w:rsidRPr="00620D22">
              <w:t xml:space="preserve">emory </w:t>
            </w:r>
          </w:p>
        </w:tc>
        <w:tc>
          <w:tcPr>
            <w:tcW w:w="990" w:type="dxa"/>
          </w:tcPr>
          <w:p w14:paraId="5C5B2E8F" w14:textId="1B4E5DCE" w:rsidR="007A13CB" w:rsidRPr="00620D22" w:rsidRDefault="007A13CB" w:rsidP="00620D22">
            <w:r>
              <w:t>0.</w:t>
            </w:r>
            <w:r w:rsidRPr="00620D22">
              <w:t>105</w:t>
            </w:r>
          </w:p>
        </w:tc>
        <w:tc>
          <w:tcPr>
            <w:tcW w:w="1710" w:type="dxa"/>
          </w:tcPr>
          <w:p w14:paraId="31161E3C" w14:textId="239A31C4" w:rsidR="007A13CB" w:rsidRPr="00620D22" w:rsidRDefault="007A13CB" w:rsidP="00620D22">
            <w:r>
              <w:t>0.</w:t>
            </w:r>
            <w:r w:rsidRPr="00620D22">
              <w:t>089</w:t>
            </w:r>
          </w:p>
        </w:tc>
        <w:tc>
          <w:tcPr>
            <w:tcW w:w="1080" w:type="dxa"/>
          </w:tcPr>
          <w:p w14:paraId="3892A80F" w14:textId="09146BA4" w:rsidR="007A13CB" w:rsidRPr="00620D22" w:rsidRDefault="007A13CB" w:rsidP="007A13CB">
            <w:r w:rsidRPr="00620D22">
              <w:t>.2</w:t>
            </w:r>
            <w:r>
              <w:t>4</w:t>
            </w:r>
          </w:p>
        </w:tc>
      </w:tr>
      <w:tr w:rsidR="007A13CB" w:rsidRPr="00620D22" w14:paraId="47FD564B" w14:textId="77777777" w:rsidTr="007A13CB">
        <w:tc>
          <w:tcPr>
            <w:tcW w:w="5785" w:type="dxa"/>
          </w:tcPr>
          <w:p w14:paraId="50B10D76" w14:textId="2D08B5B1" w:rsidR="007A13CB" w:rsidRPr="00620D22" w:rsidRDefault="007A13CB" w:rsidP="007A13CB">
            <w:pPr>
              <w:ind w:left="90"/>
            </w:pPr>
            <w:r w:rsidRPr="00620D22">
              <w:t>Digit span backward</w:t>
            </w:r>
          </w:p>
        </w:tc>
        <w:tc>
          <w:tcPr>
            <w:tcW w:w="990" w:type="dxa"/>
          </w:tcPr>
          <w:p w14:paraId="335E4B60" w14:textId="1405091B" w:rsidR="007A13CB" w:rsidRPr="00620D22" w:rsidRDefault="007A13CB" w:rsidP="00620D22">
            <w:r w:rsidRPr="00620D22">
              <w:t>−</w:t>
            </w:r>
            <w:r>
              <w:t>0.</w:t>
            </w:r>
            <w:r w:rsidRPr="00620D22">
              <w:t>023</w:t>
            </w:r>
          </w:p>
        </w:tc>
        <w:tc>
          <w:tcPr>
            <w:tcW w:w="1710" w:type="dxa"/>
          </w:tcPr>
          <w:p w14:paraId="437E5DBE" w14:textId="158D1A43" w:rsidR="007A13CB" w:rsidRPr="00620D22" w:rsidRDefault="007A13CB" w:rsidP="00620D22">
            <w:r>
              <w:t>0.</w:t>
            </w:r>
            <w:r w:rsidRPr="00620D22">
              <w:t>011</w:t>
            </w:r>
          </w:p>
        </w:tc>
        <w:tc>
          <w:tcPr>
            <w:tcW w:w="1080" w:type="dxa"/>
          </w:tcPr>
          <w:p w14:paraId="61DF20E2" w14:textId="6F72333D" w:rsidR="007A13CB" w:rsidRPr="00620D22" w:rsidRDefault="007A13CB" w:rsidP="007A13CB">
            <w:r w:rsidRPr="00620D22">
              <w:t>.03</w:t>
            </w:r>
          </w:p>
        </w:tc>
      </w:tr>
      <w:tr w:rsidR="007A13CB" w:rsidRPr="00620D22" w14:paraId="351A7E78" w14:textId="77777777" w:rsidTr="007A13CB">
        <w:tc>
          <w:tcPr>
            <w:tcW w:w="5785" w:type="dxa"/>
          </w:tcPr>
          <w:p w14:paraId="3DA66F2D" w14:textId="68D93B2A" w:rsidR="007A13CB" w:rsidRPr="00620D22" w:rsidRDefault="007A13CB" w:rsidP="00620D22">
            <w:r w:rsidRPr="00620D22">
              <w:t>Speed</w:t>
            </w:r>
          </w:p>
        </w:tc>
        <w:tc>
          <w:tcPr>
            <w:tcW w:w="990" w:type="dxa"/>
          </w:tcPr>
          <w:p w14:paraId="3503E951" w14:textId="77777777" w:rsidR="007A13CB" w:rsidRPr="00620D22" w:rsidRDefault="007A13CB" w:rsidP="00620D22"/>
        </w:tc>
        <w:tc>
          <w:tcPr>
            <w:tcW w:w="1710" w:type="dxa"/>
          </w:tcPr>
          <w:p w14:paraId="721A8557" w14:textId="77777777" w:rsidR="007A13CB" w:rsidRDefault="007A13CB" w:rsidP="00620D22"/>
        </w:tc>
        <w:tc>
          <w:tcPr>
            <w:tcW w:w="1080" w:type="dxa"/>
          </w:tcPr>
          <w:p w14:paraId="7E7A4E4B" w14:textId="77777777" w:rsidR="007A13CB" w:rsidRPr="00620D22" w:rsidRDefault="007A13CB" w:rsidP="007A13CB"/>
        </w:tc>
      </w:tr>
      <w:tr w:rsidR="007A13CB" w:rsidRPr="00620D22" w14:paraId="3370EB62" w14:textId="77777777" w:rsidTr="007A13CB">
        <w:tc>
          <w:tcPr>
            <w:tcW w:w="5785" w:type="dxa"/>
          </w:tcPr>
          <w:p w14:paraId="3D6D6C81" w14:textId="103BA740" w:rsidR="007A13CB" w:rsidRPr="00620D22" w:rsidRDefault="007A13CB" w:rsidP="007A13CB">
            <w:pPr>
              <w:ind w:left="90"/>
            </w:pPr>
            <w:r w:rsidRPr="00620D22">
              <w:t xml:space="preserve">Symbol </w:t>
            </w:r>
            <w:r>
              <w:t>s</w:t>
            </w:r>
            <w:r w:rsidRPr="00620D22">
              <w:t>earch</w:t>
            </w:r>
          </w:p>
        </w:tc>
        <w:tc>
          <w:tcPr>
            <w:tcW w:w="990" w:type="dxa"/>
          </w:tcPr>
          <w:p w14:paraId="29E856D9" w14:textId="4F3C04D3" w:rsidR="007A13CB" w:rsidRPr="00620D22" w:rsidRDefault="007A13CB" w:rsidP="00620D22">
            <w:r w:rsidRPr="00620D22">
              <w:t>−</w:t>
            </w:r>
            <w:r>
              <w:t>0.</w:t>
            </w:r>
            <w:r w:rsidRPr="00620D22">
              <w:t>149</w:t>
            </w:r>
          </w:p>
        </w:tc>
        <w:tc>
          <w:tcPr>
            <w:tcW w:w="1710" w:type="dxa"/>
          </w:tcPr>
          <w:p w14:paraId="51588F55" w14:textId="140AFC62" w:rsidR="007A13CB" w:rsidRPr="00620D22" w:rsidRDefault="007A13CB" w:rsidP="00620D22">
            <w:r>
              <w:t>0.</w:t>
            </w:r>
            <w:r w:rsidRPr="00620D22">
              <w:t>029</w:t>
            </w:r>
          </w:p>
        </w:tc>
        <w:tc>
          <w:tcPr>
            <w:tcW w:w="1080" w:type="dxa"/>
          </w:tcPr>
          <w:p w14:paraId="4D7F9B2D" w14:textId="77777777" w:rsidR="007A13CB" w:rsidRPr="00620D22" w:rsidRDefault="007A13CB" w:rsidP="00620D22">
            <w:r w:rsidRPr="00620D22">
              <w:t>&lt; .001</w:t>
            </w:r>
          </w:p>
        </w:tc>
      </w:tr>
      <w:tr w:rsidR="007A13CB" w:rsidRPr="00620D22" w14:paraId="362AA4BC" w14:textId="77777777" w:rsidTr="007A13CB">
        <w:tc>
          <w:tcPr>
            <w:tcW w:w="5785" w:type="dxa"/>
          </w:tcPr>
          <w:p w14:paraId="205FAB71" w14:textId="22AF5A22" w:rsidR="007A13CB" w:rsidRPr="00620D22" w:rsidRDefault="007A13CB" w:rsidP="007A13CB">
            <w:pPr>
              <w:ind w:left="90"/>
            </w:pPr>
            <w:r w:rsidRPr="00620D22">
              <w:t>Digit-symbol substitution</w:t>
            </w:r>
          </w:p>
        </w:tc>
        <w:tc>
          <w:tcPr>
            <w:tcW w:w="990" w:type="dxa"/>
          </w:tcPr>
          <w:p w14:paraId="1140CAE5" w14:textId="5FD3F5C8" w:rsidR="007A13CB" w:rsidRPr="00620D22" w:rsidRDefault="007A13CB" w:rsidP="00620D22">
            <w:r w:rsidRPr="00620D22">
              <w:t>−</w:t>
            </w:r>
            <w:r>
              <w:t>0.</w:t>
            </w:r>
            <w:r w:rsidRPr="00620D22">
              <w:t>703</w:t>
            </w:r>
          </w:p>
        </w:tc>
        <w:tc>
          <w:tcPr>
            <w:tcW w:w="1710" w:type="dxa"/>
          </w:tcPr>
          <w:p w14:paraId="7DB4798C" w14:textId="5DD24B02" w:rsidR="007A13CB" w:rsidRPr="00620D22" w:rsidRDefault="007A13CB" w:rsidP="00620D22">
            <w:r>
              <w:t>0.</w:t>
            </w:r>
            <w:r w:rsidRPr="00620D22">
              <w:t>047</w:t>
            </w:r>
          </w:p>
        </w:tc>
        <w:tc>
          <w:tcPr>
            <w:tcW w:w="1080" w:type="dxa"/>
          </w:tcPr>
          <w:p w14:paraId="0FA7DF35" w14:textId="77777777" w:rsidR="007A13CB" w:rsidRPr="00620D22" w:rsidRDefault="007A13CB" w:rsidP="00620D22">
            <w:r w:rsidRPr="00620D22">
              <w:t>&lt; .001</w:t>
            </w:r>
          </w:p>
        </w:tc>
      </w:tr>
      <w:tr w:rsidR="007A13CB" w:rsidRPr="00620D22" w14:paraId="0B2E5355" w14:textId="77777777" w:rsidTr="007A13CB">
        <w:tc>
          <w:tcPr>
            <w:tcW w:w="5785" w:type="dxa"/>
          </w:tcPr>
          <w:p w14:paraId="6BABC212" w14:textId="6F013BDD" w:rsidR="007A13CB" w:rsidRPr="00620D22" w:rsidRDefault="007A13CB" w:rsidP="007A13CB">
            <w:pPr>
              <w:ind w:left="90"/>
            </w:pPr>
            <w:r w:rsidRPr="00620D22">
              <w:t xml:space="preserve">Inspection </w:t>
            </w:r>
            <w:r>
              <w:t>t</w:t>
            </w:r>
            <w:r w:rsidRPr="00620D22">
              <w:t>ime</w:t>
            </w:r>
          </w:p>
        </w:tc>
        <w:tc>
          <w:tcPr>
            <w:tcW w:w="990" w:type="dxa"/>
          </w:tcPr>
          <w:p w14:paraId="37411225" w14:textId="44C3E96E" w:rsidR="007A13CB" w:rsidRPr="00620D22" w:rsidRDefault="007A13CB" w:rsidP="00620D22">
            <w:r w:rsidRPr="00620D22">
              <w:t>−</w:t>
            </w:r>
            <w:r>
              <w:t>0.</w:t>
            </w:r>
            <w:r w:rsidRPr="00620D22">
              <w:t>493</w:t>
            </w:r>
          </w:p>
        </w:tc>
        <w:tc>
          <w:tcPr>
            <w:tcW w:w="1710" w:type="dxa"/>
          </w:tcPr>
          <w:p w14:paraId="5661D49B" w14:textId="49D7BEA8" w:rsidR="007A13CB" w:rsidRPr="00620D22" w:rsidRDefault="007A13CB" w:rsidP="00620D22">
            <w:r>
              <w:t>0.</w:t>
            </w:r>
            <w:r w:rsidRPr="00620D22">
              <w:t>065</w:t>
            </w:r>
          </w:p>
        </w:tc>
        <w:tc>
          <w:tcPr>
            <w:tcW w:w="1080" w:type="dxa"/>
          </w:tcPr>
          <w:p w14:paraId="02261CDF" w14:textId="77777777" w:rsidR="007A13CB" w:rsidRPr="00620D22" w:rsidRDefault="007A13CB" w:rsidP="00620D22">
            <w:r w:rsidRPr="00620D22">
              <w:t>&lt; .001</w:t>
            </w:r>
          </w:p>
        </w:tc>
      </w:tr>
      <w:tr w:rsidR="007A13CB" w:rsidRPr="00620D22" w14:paraId="0A368048" w14:textId="77777777" w:rsidTr="007A13CB">
        <w:tc>
          <w:tcPr>
            <w:tcW w:w="5785" w:type="dxa"/>
          </w:tcPr>
          <w:p w14:paraId="22E3381D" w14:textId="6471190E" w:rsidR="007A13CB" w:rsidRPr="00620D22" w:rsidRDefault="007A13CB" w:rsidP="007A13CB">
            <w:pPr>
              <w:ind w:left="90"/>
            </w:pPr>
            <w:r w:rsidRPr="00620D22">
              <w:t>Choice reaction time</w:t>
            </w:r>
          </w:p>
        </w:tc>
        <w:tc>
          <w:tcPr>
            <w:tcW w:w="990" w:type="dxa"/>
          </w:tcPr>
          <w:p w14:paraId="01EC6C49" w14:textId="2366B7D6" w:rsidR="007A13CB" w:rsidRPr="00620D22" w:rsidRDefault="007A13CB" w:rsidP="00620D22">
            <w:r w:rsidRPr="00620D22">
              <w:t>−</w:t>
            </w:r>
            <w:r>
              <w:t>0.</w:t>
            </w:r>
            <w:r w:rsidRPr="00620D22">
              <w:t>071</w:t>
            </w:r>
          </w:p>
        </w:tc>
        <w:tc>
          <w:tcPr>
            <w:tcW w:w="1710" w:type="dxa"/>
          </w:tcPr>
          <w:p w14:paraId="6602DE7F" w14:textId="4D624775" w:rsidR="007A13CB" w:rsidRPr="00620D22" w:rsidRDefault="007A13CB" w:rsidP="00620D22">
            <w:r>
              <w:t>0.</w:t>
            </w:r>
            <w:r w:rsidRPr="00620D22">
              <w:t>004</w:t>
            </w:r>
          </w:p>
        </w:tc>
        <w:tc>
          <w:tcPr>
            <w:tcW w:w="1080" w:type="dxa"/>
          </w:tcPr>
          <w:p w14:paraId="171E8DE6" w14:textId="77777777" w:rsidR="007A13CB" w:rsidRPr="00620D22" w:rsidRDefault="007A13CB" w:rsidP="00620D22">
            <w:r w:rsidRPr="00620D22">
              <w:t>&lt; .001</w:t>
            </w:r>
          </w:p>
        </w:tc>
      </w:tr>
      <w:tr w:rsidR="007A13CB" w:rsidRPr="00620D22" w14:paraId="42B87E52" w14:textId="77777777" w:rsidTr="007A13CB">
        <w:tc>
          <w:tcPr>
            <w:tcW w:w="5785" w:type="dxa"/>
          </w:tcPr>
          <w:p w14:paraId="7C43882F" w14:textId="38899424" w:rsidR="007A13CB" w:rsidRPr="00620D22" w:rsidRDefault="007A13CB" w:rsidP="00620D22">
            <w:r w:rsidRPr="00620D22">
              <w:t>Crystallized ability</w:t>
            </w:r>
          </w:p>
        </w:tc>
        <w:tc>
          <w:tcPr>
            <w:tcW w:w="990" w:type="dxa"/>
          </w:tcPr>
          <w:p w14:paraId="45CC7F44" w14:textId="77777777" w:rsidR="007A13CB" w:rsidRPr="00620D22" w:rsidRDefault="007A13CB" w:rsidP="00620D22"/>
        </w:tc>
        <w:tc>
          <w:tcPr>
            <w:tcW w:w="1710" w:type="dxa"/>
          </w:tcPr>
          <w:p w14:paraId="513B27D9" w14:textId="77777777" w:rsidR="007A13CB" w:rsidRDefault="007A13CB" w:rsidP="00620D22"/>
        </w:tc>
        <w:tc>
          <w:tcPr>
            <w:tcW w:w="1080" w:type="dxa"/>
          </w:tcPr>
          <w:p w14:paraId="657488FF" w14:textId="77777777" w:rsidR="007A13CB" w:rsidRPr="00620D22" w:rsidRDefault="007A13CB" w:rsidP="00620D22"/>
        </w:tc>
      </w:tr>
      <w:tr w:rsidR="007A13CB" w:rsidRPr="00620D22" w14:paraId="76204741" w14:textId="77777777" w:rsidTr="007A13CB">
        <w:tc>
          <w:tcPr>
            <w:tcW w:w="5785" w:type="dxa"/>
          </w:tcPr>
          <w:p w14:paraId="320CEFF0" w14:textId="66BC67CE" w:rsidR="007A13CB" w:rsidRPr="00620D22" w:rsidRDefault="007A13CB" w:rsidP="007A13CB">
            <w:pPr>
              <w:ind w:left="180"/>
            </w:pPr>
            <w:r w:rsidRPr="002727F7">
              <w:t>National Adult Reading Test</w:t>
            </w:r>
          </w:p>
        </w:tc>
        <w:tc>
          <w:tcPr>
            <w:tcW w:w="990" w:type="dxa"/>
          </w:tcPr>
          <w:p w14:paraId="355D8C33" w14:textId="431605B1" w:rsidR="007A13CB" w:rsidRPr="00620D22" w:rsidRDefault="007A13CB" w:rsidP="00620D22">
            <w:r w:rsidRPr="00620D22">
              <w:t>−</w:t>
            </w:r>
            <w:r>
              <w:t>0.</w:t>
            </w:r>
            <w:r w:rsidRPr="00620D22">
              <w:t>026</w:t>
            </w:r>
          </w:p>
        </w:tc>
        <w:tc>
          <w:tcPr>
            <w:tcW w:w="1710" w:type="dxa"/>
          </w:tcPr>
          <w:p w14:paraId="60D85B57" w14:textId="77399F2A" w:rsidR="007A13CB" w:rsidRPr="00620D22" w:rsidRDefault="007A13CB" w:rsidP="00620D22">
            <w:r>
              <w:t>0.</w:t>
            </w:r>
            <w:r w:rsidRPr="00620D22">
              <w:t>017</w:t>
            </w:r>
          </w:p>
        </w:tc>
        <w:tc>
          <w:tcPr>
            <w:tcW w:w="1080" w:type="dxa"/>
          </w:tcPr>
          <w:p w14:paraId="6734F823" w14:textId="0B24A200" w:rsidR="007A13CB" w:rsidRPr="00620D22" w:rsidRDefault="007A13CB" w:rsidP="007A13CB">
            <w:r w:rsidRPr="00620D22">
              <w:t>.13</w:t>
            </w:r>
          </w:p>
        </w:tc>
      </w:tr>
      <w:tr w:rsidR="007A13CB" w:rsidRPr="00620D22" w14:paraId="72616C6E" w14:textId="77777777" w:rsidTr="007A13CB">
        <w:tc>
          <w:tcPr>
            <w:tcW w:w="5785" w:type="dxa"/>
          </w:tcPr>
          <w:p w14:paraId="5E3CD74F" w14:textId="076BFE97" w:rsidR="007A13CB" w:rsidRPr="00620D22" w:rsidRDefault="007A13CB" w:rsidP="007A13CB">
            <w:pPr>
              <w:ind w:left="180"/>
            </w:pPr>
            <w:r w:rsidRPr="002727F7">
              <w:t>Wechsler Test of Adult Reading</w:t>
            </w:r>
          </w:p>
        </w:tc>
        <w:tc>
          <w:tcPr>
            <w:tcW w:w="990" w:type="dxa"/>
          </w:tcPr>
          <w:p w14:paraId="5F1CEBAE" w14:textId="1484E665" w:rsidR="007A13CB" w:rsidRPr="00620D22" w:rsidRDefault="007A13CB" w:rsidP="00620D22">
            <w:r w:rsidRPr="00620D22">
              <w:t>−</w:t>
            </w:r>
            <w:r>
              <w:t>0.</w:t>
            </w:r>
            <w:r w:rsidRPr="00620D22">
              <w:t>079</w:t>
            </w:r>
          </w:p>
        </w:tc>
        <w:tc>
          <w:tcPr>
            <w:tcW w:w="1710" w:type="dxa"/>
          </w:tcPr>
          <w:p w14:paraId="738A6752" w14:textId="6BB2C4ED" w:rsidR="007A13CB" w:rsidRPr="00620D22" w:rsidRDefault="007A13CB" w:rsidP="00620D22">
            <w:r>
              <w:t>0.</w:t>
            </w:r>
            <w:r w:rsidRPr="00620D22">
              <w:t>016</w:t>
            </w:r>
          </w:p>
        </w:tc>
        <w:tc>
          <w:tcPr>
            <w:tcW w:w="1080" w:type="dxa"/>
          </w:tcPr>
          <w:p w14:paraId="1FAAB152" w14:textId="77777777" w:rsidR="007A13CB" w:rsidRPr="00620D22" w:rsidRDefault="007A13CB" w:rsidP="00620D22">
            <w:r w:rsidRPr="00620D22">
              <w:t>&lt; .001</w:t>
            </w:r>
          </w:p>
        </w:tc>
      </w:tr>
    </w:tbl>
    <w:p w14:paraId="7FE892D9" w14:textId="5BAF36DF" w:rsidR="00620D22" w:rsidRDefault="007A13CB" w:rsidP="00620D22">
      <w:r>
        <w:t>T</w:t>
      </w:r>
      <w:r w:rsidR="00ED6936" w:rsidRPr="00620D22">
        <w:t xml:space="preserve">here was significant mean decline in all but two of the cognitive tests between </w:t>
      </w:r>
      <w:r>
        <w:t xml:space="preserve">the </w:t>
      </w:r>
      <w:r w:rsidR="00ED6936" w:rsidRPr="00620D22">
        <w:t>age</w:t>
      </w:r>
      <w:r>
        <w:t>s of</w:t>
      </w:r>
      <w:r w:rsidR="00ED6936" w:rsidRPr="00620D22">
        <w:t xml:space="preserve"> 70 and 76; the tests of memory showed less decline, possibly </w:t>
      </w:r>
      <w:r>
        <w:t>because</w:t>
      </w:r>
      <w:r w:rsidR="00ED6936" w:rsidRPr="00620D22">
        <w:t xml:space="preserve"> </w:t>
      </w:r>
      <w:r w:rsidRPr="00620D22">
        <w:t xml:space="preserve">some of the participants recalled </w:t>
      </w:r>
      <w:r w:rsidR="00ED6936" w:rsidRPr="00620D22">
        <w:t>some of their content (which was identical wave-to-wave) from the previous wave. The tests of speed showed, on average, the largest declines across the waves.</w:t>
      </w:r>
    </w:p>
    <w:p w14:paraId="6BD8E5B2" w14:textId="77777777" w:rsidR="007A13CB" w:rsidRPr="00620D22" w:rsidRDefault="007A13CB" w:rsidP="00620D22">
      <w:pPr>
        <w:sectPr w:rsidR="007A13CB" w:rsidRPr="00620D22" w:rsidSect="007A13CB">
          <w:pgSz w:w="12240" w:h="15840"/>
          <w:pgMar w:top="1440" w:right="1440" w:bottom="1440" w:left="1440" w:header="706" w:footer="706" w:gutter="0"/>
          <w:cols w:space="708"/>
          <w:docGrid w:linePitch="360"/>
        </w:sectPr>
      </w:pPr>
    </w:p>
    <w:p w14:paraId="185691CF" w14:textId="05266140" w:rsidR="00620D22" w:rsidRPr="00620D22" w:rsidRDefault="00620D22" w:rsidP="00620D22">
      <w:r w:rsidRPr="00620D22">
        <w:lastRenderedPageBreak/>
        <w:t xml:space="preserve">Table S2: Characteristics at </w:t>
      </w:r>
      <w:r w:rsidR="00D162BE">
        <w:t>W</w:t>
      </w:r>
      <w:r w:rsidRPr="00620D22">
        <w:t xml:space="preserve">ave 1 of </w:t>
      </w:r>
      <w:r w:rsidR="00D162BE" w:rsidRPr="00620D22">
        <w:t xml:space="preserve">Participants Included </w:t>
      </w:r>
      <w:r w:rsidR="00D162BE">
        <w:t xml:space="preserve">in </w:t>
      </w:r>
      <w:r w:rsidRPr="00620D22">
        <w:t xml:space="preserve">and </w:t>
      </w:r>
      <w:r w:rsidR="00D162BE">
        <w:t>E</w:t>
      </w:r>
      <w:r w:rsidRPr="00620D22">
        <w:t xml:space="preserve">xcluded from the </w:t>
      </w:r>
      <w:r w:rsidR="00D162BE" w:rsidRPr="00620D22">
        <w:t>Analytical Sample</w:t>
      </w:r>
    </w:p>
    <w:tbl>
      <w:tblPr>
        <w:tblStyle w:val="TableGrid"/>
        <w:tblW w:w="131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8"/>
        <w:gridCol w:w="1530"/>
        <w:gridCol w:w="1530"/>
        <w:gridCol w:w="1530"/>
        <w:gridCol w:w="1350"/>
        <w:gridCol w:w="1530"/>
      </w:tblGrid>
      <w:tr w:rsidR="00D162BE" w:rsidRPr="00620D22" w14:paraId="262B15D7" w14:textId="77777777" w:rsidTr="00D162BE">
        <w:tc>
          <w:tcPr>
            <w:tcW w:w="5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47928" w14:textId="0C049A5E" w:rsidR="00D162BE" w:rsidRPr="00620D22" w:rsidRDefault="00D162BE" w:rsidP="00620D22">
            <w:r w:rsidRPr="00620D22">
              <w:t>Characteristic</w:t>
            </w:r>
          </w:p>
        </w:tc>
        <w:tc>
          <w:tcPr>
            <w:tcW w:w="45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FA647" w14:textId="3828B06A" w:rsidR="00D162BE" w:rsidRPr="00620D22" w:rsidRDefault="00D162BE" w:rsidP="00620D22">
            <w:r w:rsidRPr="00620D22">
              <w:t>Included in Analytical Sample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EA7DF" w14:textId="0B6FDA9B" w:rsidR="00D162BE" w:rsidRPr="00D162BE" w:rsidRDefault="00D162BE" w:rsidP="00D162BE">
            <w:pPr>
              <w:rPr>
                <w:vertAlign w:val="superscript"/>
              </w:rPr>
            </w:pPr>
            <w:r w:rsidRPr="00620D22">
              <w:t xml:space="preserve">P for </w:t>
            </w:r>
            <w:r>
              <w:t>D</w:t>
            </w:r>
            <w:r w:rsidRPr="00620D22">
              <w:t xml:space="preserve">ifference </w:t>
            </w:r>
            <w:r>
              <w:t xml:space="preserve">Between Those in the Sample and Those </w:t>
            </w:r>
            <w:proofErr w:type="spellStart"/>
            <w:r>
              <w:t>Excluded</w:t>
            </w:r>
            <w:r>
              <w:rPr>
                <w:vertAlign w:val="superscript"/>
              </w:rPr>
              <w:t>a</w:t>
            </w:r>
            <w:proofErr w:type="spellEnd"/>
          </w:p>
        </w:tc>
      </w:tr>
      <w:tr w:rsidR="00D162BE" w:rsidRPr="00620D22" w14:paraId="485001F2" w14:textId="77777777" w:rsidTr="00D162BE">
        <w:tc>
          <w:tcPr>
            <w:tcW w:w="5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1AE73" w14:textId="77777777" w:rsidR="00620D22" w:rsidRPr="00620D22" w:rsidRDefault="00620D22" w:rsidP="00620D22"/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3E570" w14:textId="24E8ECC7" w:rsidR="00620D22" w:rsidRPr="00620D22" w:rsidRDefault="00620D22" w:rsidP="00D162BE">
            <w:r w:rsidRPr="00620D22">
              <w:t>Yes</w:t>
            </w:r>
            <w:r w:rsidR="00D162BE">
              <w:t xml:space="preserve">, </w:t>
            </w:r>
            <w:r w:rsidRPr="00620D22">
              <w:t>n=59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5FE2A" w14:textId="60664460" w:rsidR="00620D22" w:rsidRPr="00620D22" w:rsidRDefault="00620D22" w:rsidP="00D162BE">
            <w:r w:rsidRPr="00620D22">
              <w:t>No</w:t>
            </w:r>
            <w:r w:rsidR="00D162BE">
              <w:t>:</w:t>
            </w:r>
            <w:r w:rsidRPr="00620D22">
              <w:t xml:space="preserve"> </w:t>
            </w:r>
            <w:r w:rsidR="00D162BE">
              <w:t>A</w:t>
            </w:r>
            <w:r w:rsidRPr="00620D22">
              <w:t>ttrition</w:t>
            </w:r>
            <w:r w:rsidR="00D162BE">
              <w:t>,</w:t>
            </w:r>
            <w:r w:rsidRPr="00620D22">
              <w:t xml:space="preserve"> n=39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44A22" w14:textId="0326FCCE" w:rsidR="00620D22" w:rsidRPr="00620D22" w:rsidRDefault="00620D22" w:rsidP="00D162BE">
            <w:r w:rsidRPr="00620D22">
              <w:t>No</w:t>
            </w:r>
            <w:r w:rsidR="00D162BE">
              <w:t>:</w:t>
            </w:r>
            <w:r w:rsidRPr="00620D22">
              <w:t xml:space="preserve"> </w:t>
            </w:r>
            <w:r w:rsidR="00D162BE" w:rsidRPr="00620D22">
              <w:t>Missing Data</w:t>
            </w:r>
            <w:r w:rsidR="00D162BE">
              <w:t>,</w:t>
            </w:r>
            <w:r w:rsidR="00D162BE" w:rsidRPr="00620D22">
              <w:t xml:space="preserve"> </w:t>
            </w:r>
            <w:r w:rsidRPr="00620D22">
              <w:t>n=103</w:t>
            </w:r>
            <w:r w:rsidR="00D162BE">
              <w:rPr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CA8A8" w14:textId="2182A6C0" w:rsidR="00620D22" w:rsidRPr="00620D22" w:rsidRDefault="00D162BE" w:rsidP="00D162BE">
            <w:r>
              <w:t>Because of</w:t>
            </w:r>
            <w:r w:rsidRPr="00620D22">
              <w:t xml:space="preserve"> </w:t>
            </w:r>
            <w:r>
              <w:t>A</w:t>
            </w:r>
            <w:r w:rsidRPr="00620D22">
              <w:t>ttrit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F189D" w14:textId="3F58AC94" w:rsidR="00620D22" w:rsidRPr="00620D22" w:rsidRDefault="00D162BE" w:rsidP="00D162BE">
            <w:r>
              <w:t>Because of</w:t>
            </w:r>
            <w:r w:rsidRPr="00620D22">
              <w:t xml:space="preserve"> Missing Data</w:t>
            </w:r>
          </w:p>
        </w:tc>
      </w:tr>
      <w:tr w:rsidR="00D162BE" w:rsidRPr="00620D22" w14:paraId="1772A550" w14:textId="77777777" w:rsidTr="00D162BE">
        <w:tc>
          <w:tcPr>
            <w:tcW w:w="5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7829F" w14:textId="49E025DA" w:rsidR="00620D22" w:rsidRPr="00620D22" w:rsidRDefault="00620D22" w:rsidP="00D162BE">
            <w:r w:rsidRPr="00620D22">
              <w:t>Age</w:t>
            </w:r>
            <w:r w:rsidR="00D162BE">
              <w:t xml:space="preserve">, </w:t>
            </w:r>
            <w:proofErr w:type="spellStart"/>
            <w:r w:rsidR="00D162BE">
              <w:t>mean±</w:t>
            </w:r>
            <w:r w:rsidRPr="00620D22">
              <w:t>SD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AE234" w14:textId="5B9B0B1A" w:rsidR="00620D22" w:rsidRPr="00620D22" w:rsidRDefault="00620D22" w:rsidP="00620D22">
            <w:r w:rsidRPr="00620D22">
              <w:t>69.5</w:t>
            </w:r>
            <w:r w:rsidR="00D162BE">
              <w:t>±</w:t>
            </w:r>
            <w:r w:rsidRPr="00620D22">
              <w:t>0.8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4D9ED" w14:textId="6605C94C" w:rsidR="00620D22" w:rsidRPr="00620D22" w:rsidRDefault="00620D22" w:rsidP="00620D22">
            <w:r w:rsidRPr="00620D22">
              <w:t>69.6</w:t>
            </w:r>
            <w:r w:rsidR="00D162BE">
              <w:t>±</w:t>
            </w:r>
            <w:r w:rsidRPr="00620D22">
              <w:t>0.8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94EAA" w14:textId="0708552F" w:rsidR="00620D22" w:rsidRPr="00620D22" w:rsidRDefault="00620D22" w:rsidP="00620D22">
            <w:r w:rsidRPr="00620D22">
              <w:t>69.6</w:t>
            </w:r>
            <w:r w:rsidR="00D162BE">
              <w:t>±</w:t>
            </w:r>
            <w:r w:rsidRPr="00620D22">
              <w:t>0.8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B8302" w14:textId="3AF6D20E" w:rsidR="00620D22" w:rsidRPr="00620D22" w:rsidRDefault="00D162BE" w:rsidP="00620D22">
            <w:r>
              <w:t>.</w:t>
            </w:r>
            <w:r w:rsidR="00620D22" w:rsidRPr="00620D22">
              <w:t>04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DC6DC" w14:textId="4055A5A7" w:rsidR="00620D22" w:rsidRPr="00620D22" w:rsidRDefault="00D162BE" w:rsidP="00D162BE">
            <w:r>
              <w:t>.</w:t>
            </w:r>
            <w:r w:rsidR="00620D22" w:rsidRPr="00620D22">
              <w:t>1</w:t>
            </w:r>
            <w:r>
              <w:t>7</w:t>
            </w:r>
          </w:p>
        </w:tc>
      </w:tr>
      <w:tr w:rsidR="00D162BE" w:rsidRPr="00620D22" w14:paraId="4B6C836B" w14:textId="77777777" w:rsidTr="00D162BE">
        <w:tc>
          <w:tcPr>
            <w:tcW w:w="5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CBB2A" w14:textId="77777777" w:rsidR="00620D22" w:rsidRPr="00620D22" w:rsidRDefault="00620D22" w:rsidP="00620D22">
            <w:r w:rsidRPr="00620D22">
              <w:t>Depressive symptom score, median (IQR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51093" w14:textId="4AEE28F9" w:rsidR="00620D22" w:rsidRPr="00620D22" w:rsidRDefault="00620D22" w:rsidP="00620D22">
            <w:r w:rsidRPr="00620D22">
              <w:t>1 (0–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9BAD6" w14:textId="533B30EA" w:rsidR="00620D22" w:rsidRPr="00620D22" w:rsidRDefault="00620D22" w:rsidP="00620D22">
            <w:r w:rsidRPr="00620D22">
              <w:t>1 (0–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158A4" w14:textId="6A26F2F8" w:rsidR="00620D22" w:rsidRPr="00620D22" w:rsidRDefault="00620D22" w:rsidP="00620D22">
            <w:r w:rsidRPr="00620D22">
              <w:t>1 (0–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26E8F" w14:textId="5FDE715F" w:rsidR="00620D22" w:rsidRPr="00620D22" w:rsidRDefault="00D162BE" w:rsidP="00620D22">
            <w:r>
              <w:t>.</w:t>
            </w:r>
            <w:r w:rsidR="00620D22" w:rsidRPr="00620D22">
              <w:t>00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83BD6" w14:textId="30C0CC57" w:rsidR="00620D22" w:rsidRPr="00620D22" w:rsidRDefault="00D162BE" w:rsidP="00D162BE">
            <w:r>
              <w:t>.</w:t>
            </w:r>
            <w:r w:rsidR="00620D22" w:rsidRPr="00620D22">
              <w:t>09</w:t>
            </w:r>
          </w:p>
        </w:tc>
      </w:tr>
      <w:tr w:rsidR="00D162BE" w:rsidRPr="00620D22" w14:paraId="6DA99997" w14:textId="77777777" w:rsidTr="00D162BE">
        <w:tc>
          <w:tcPr>
            <w:tcW w:w="5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A7152" w14:textId="77777777" w:rsidR="00620D22" w:rsidRPr="00620D22" w:rsidRDefault="00620D22" w:rsidP="00620D22">
            <w:r w:rsidRPr="00620D22">
              <w:t>Number of frailty criteria, median (IQR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A1B46" w14:textId="5AE05BA2" w:rsidR="00620D22" w:rsidRPr="00620D22" w:rsidRDefault="00620D22" w:rsidP="00620D22">
            <w:r w:rsidRPr="00620D22">
              <w:t>1 (0–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52705" w14:textId="7C1D1DCB" w:rsidR="00620D22" w:rsidRPr="00620D22" w:rsidRDefault="00620D22" w:rsidP="00620D22">
            <w:r w:rsidRPr="00620D22">
              <w:t>1 (0–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6B571" w14:textId="14E99731" w:rsidR="00620D22" w:rsidRPr="00620D22" w:rsidRDefault="00620D22" w:rsidP="00620D22">
            <w:r w:rsidRPr="00620D22">
              <w:t>0 (0–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BACF5" w14:textId="31AB8DF2" w:rsidR="00620D22" w:rsidRPr="00620D22" w:rsidRDefault="00620D22" w:rsidP="00620D22">
            <w:proofErr w:type="gramStart"/>
            <w:r w:rsidRPr="00620D22">
              <w:t>&lt;</w:t>
            </w:r>
            <w:r w:rsidR="00D162BE">
              <w:t>.</w:t>
            </w:r>
            <w:r w:rsidRPr="00620D22">
              <w:t>001</w:t>
            </w:r>
            <w:proofErr w:type="gram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7050C" w14:textId="18E97B7E" w:rsidR="00620D22" w:rsidRPr="00620D22" w:rsidRDefault="00D162BE" w:rsidP="00D162BE">
            <w:r>
              <w:t>.</w:t>
            </w:r>
            <w:r w:rsidR="00620D22" w:rsidRPr="00620D22">
              <w:t>8</w:t>
            </w:r>
            <w:r>
              <w:t>5</w:t>
            </w:r>
          </w:p>
        </w:tc>
      </w:tr>
      <w:tr w:rsidR="00D162BE" w:rsidRPr="00620D22" w14:paraId="34EA49F6" w14:textId="77777777" w:rsidTr="00D162BE">
        <w:tc>
          <w:tcPr>
            <w:tcW w:w="5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615D7" w14:textId="77777777" w:rsidR="00620D22" w:rsidRPr="00620D22" w:rsidRDefault="00620D22" w:rsidP="00620D22">
            <w:r w:rsidRPr="00620D22">
              <w:t>No of chronic diseases, median (IQR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0A6CF" w14:textId="7BE1C92D" w:rsidR="00620D22" w:rsidRPr="00620D22" w:rsidRDefault="00620D22" w:rsidP="00620D22">
            <w:r w:rsidRPr="00620D22">
              <w:t>1 (0–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C1489" w14:textId="3292EB72" w:rsidR="00620D22" w:rsidRPr="00620D22" w:rsidRDefault="00620D22" w:rsidP="00620D22">
            <w:r w:rsidRPr="00620D22">
              <w:t>1 (0–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CB497" w14:textId="4C0BBD65" w:rsidR="00620D22" w:rsidRPr="00620D22" w:rsidRDefault="00620D22" w:rsidP="00620D22">
            <w:r w:rsidRPr="00620D22">
              <w:t>1 (0–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9098E" w14:textId="277BD0D6" w:rsidR="00620D22" w:rsidRPr="00620D22" w:rsidRDefault="00D162BE" w:rsidP="00620D22">
            <w:r>
              <w:t>.</w:t>
            </w:r>
            <w:r w:rsidR="00620D22" w:rsidRPr="00620D22">
              <w:t>00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05A6F" w14:textId="50334526" w:rsidR="00620D22" w:rsidRPr="00620D22" w:rsidRDefault="00D162BE" w:rsidP="00D162BE">
            <w:r>
              <w:t>.</w:t>
            </w:r>
            <w:r w:rsidR="00620D22" w:rsidRPr="00620D22">
              <w:t>32</w:t>
            </w:r>
          </w:p>
        </w:tc>
      </w:tr>
      <w:tr w:rsidR="00D162BE" w:rsidRPr="00620D22" w14:paraId="0C1F6732" w14:textId="77777777" w:rsidTr="00D162BE">
        <w:tc>
          <w:tcPr>
            <w:tcW w:w="5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442F4" w14:textId="4E8FB28A" w:rsidR="00620D22" w:rsidRPr="00620D22" w:rsidRDefault="00620D22" w:rsidP="00D162BE">
            <w:r w:rsidRPr="00620D22">
              <w:t>Fibrinogen</w:t>
            </w:r>
            <w:r w:rsidR="00D162BE">
              <w:t>,</w:t>
            </w:r>
            <w:r w:rsidRPr="00620D22">
              <w:t xml:space="preserve"> g/L, median (IQR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94349" w14:textId="5521A109" w:rsidR="00620D22" w:rsidRPr="00620D22" w:rsidRDefault="00620D22" w:rsidP="00620D22">
            <w:r w:rsidRPr="00620D22">
              <w:t>3.2 (2.8–3.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72DA6" w14:textId="0D4316DE" w:rsidR="00620D22" w:rsidRPr="00620D22" w:rsidRDefault="00620D22" w:rsidP="00620D22">
            <w:r w:rsidRPr="00620D22">
              <w:t>3.3 (2.9–3.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F02E2" w14:textId="65842DC0" w:rsidR="00620D22" w:rsidRPr="00620D22" w:rsidRDefault="00620D22" w:rsidP="00620D22">
            <w:r w:rsidRPr="00620D22">
              <w:t>3.3 (2.9–3.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E802D" w14:textId="6CCF8A3A" w:rsidR="00620D22" w:rsidRPr="00620D22" w:rsidRDefault="00D162BE" w:rsidP="00620D22">
            <w:r>
              <w:t>.</w:t>
            </w:r>
            <w:r w:rsidR="00620D22" w:rsidRPr="00620D22">
              <w:t>00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823B9" w14:textId="59F09B5E" w:rsidR="00620D22" w:rsidRPr="00620D22" w:rsidRDefault="00D162BE" w:rsidP="00D162BE">
            <w:r>
              <w:t>.</w:t>
            </w:r>
            <w:r w:rsidR="00620D22" w:rsidRPr="00620D22">
              <w:t>25</w:t>
            </w:r>
          </w:p>
        </w:tc>
      </w:tr>
      <w:tr w:rsidR="00D162BE" w:rsidRPr="00620D22" w14:paraId="7AEC086A" w14:textId="77777777" w:rsidTr="00D162BE">
        <w:tc>
          <w:tcPr>
            <w:tcW w:w="5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6ADBA" w14:textId="4A2E7005" w:rsidR="00620D22" w:rsidRPr="00620D22" w:rsidRDefault="00620D22" w:rsidP="00D162BE">
            <w:r w:rsidRPr="00620D22">
              <w:t>C-reactive protein</w:t>
            </w:r>
            <w:r w:rsidR="00D162BE">
              <w:t>,</w:t>
            </w:r>
            <w:r w:rsidRPr="00620D22">
              <w:t xml:space="preserve"> mg/L, median (IQR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373C5" w14:textId="1D6DF62C" w:rsidR="00620D22" w:rsidRPr="00620D22" w:rsidRDefault="00620D22" w:rsidP="00620D22">
            <w:r w:rsidRPr="00620D22">
              <w:t>3 (1.5–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CECB7" w14:textId="7274EC76" w:rsidR="00620D22" w:rsidRPr="00620D22" w:rsidRDefault="00620D22" w:rsidP="00620D22">
            <w:r w:rsidRPr="00620D22">
              <w:t>4 (1.5–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1D90A" w14:textId="318F0FB1" w:rsidR="00620D22" w:rsidRPr="00620D22" w:rsidRDefault="00620D22" w:rsidP="00620D22">
            <w:r w:rsidRPr="00620D22">
              <w:t>4 (1.5–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00A8A" w14:textId="256AAD2D" w:rsidR="00620D22" w:rsidRPr="00620D22" w:rsidRDefault="00D162BE" w:rsidP="00620D22">
            <w:r>
              <w:t>.</w:t>
            </w:r>
            <w:r w:rsidR="00620D22" w:rsidRPr="00620D22">
              <w:t>0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157A4" w14:textId="7E8559CF" w:rsidR="00620D22" w:rsidRPr="00620D22" w:rsidRDefault="00D162BE" w:rsidP="00D162BE">
            <w:r>
              <w:t>.</w:t>
            </w:r>
            <w:r w:rsidR="00620D22" w:rsidRPr="00620D22">
              <w:t>05</w:t>
            </w:r>
          </w:p>
        </w:tc>
      </w:tr>
      <w:tr w:rsidR="00D162BE" w:rsidRPr="00620D22" w14:paraId="35CB0967" w14:textId="77777777" w:rsidTr="00D162BE">
        <w:tc>
          <w:tcPr>
            <w:tcW w:w="5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BC28B" w14:textId="77777777" w:rsidR="00620D22" w:rsidRPr="00620D22" w:rsidRDefault="00620D22" w:rsidP="00620D22">
            <w:r w:rsidRPr="00620D22">
              <w:t>Female, 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32808" w14:textId="77777777" w:rsidR="00620D22" w:rsidRPr="00620D22" w:rsidRDefault="00620D22" w:rsidP="00620D22">
            <w:r w:rsidRPr="00620D22">
              <w:t>49.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3BD6F" w14:textId="77777777" w:rsidR="00620D22" w:rsidRPr="00620D22" w:rsidRDefault="00620D22" w:rsidP="00620D22">
            <w:r w:rsidRPr="00620D22">
              <w:t>47.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70EFD" w14:textId="77777777" w:rsidR="00620D22" w:rsidRPr="00620D22" w:rsidRDefault="00620D22" w:rsidP="00620D22">
            <w:r w:rsidRPr="00620D22">
              <w:t>44.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6B435" w14:textId="7A2FCDE8" w:rsidR="00620D22" w:rsidRPr="00620D22" w:rsidRDefault="00D162BE" w:rsidP="00D162BE">
            <w:r>
              <w:t>.</w:t>
            </w:r>
            <w:r w:rsidR="00620D22" w:rsidRPr="00620D22">
              <w:t>3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C4D38" w14:textId="322EDF60" w:rsidR="00620D22" w:rsidRPr="00620D22" w:rsidRDefault="00D162BE" w:rsidP="00D162BE">
            <w:r>
              <w:t>.</w:t>
            </w:r>
            <w:r w:rsidR="00620D22" w:rsidRPr="00620D22">
              <w:t>4</w:t>
            </w:r>
            <w:r>
              <w:t>2</w:t>
            </w:r>
          </w:p>
        </w:tc>
      </w:tr>
      <w:tr w:rsidR="00D162BE" w:rsidRPr="00620D22" w14:paraId="2BB6843A" w14:textId="77777777" w:rsidTr="00D162BE">
        <w:tc>
          <w:tcPr>
            <w:tcW w:w="5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486C4" w14:textId="77777777" w:rsidR="00620D22" w:rsidRPr="00620D22" w:rsidRDefault="00620D22" w:rsidP="00620D22">
            <w:r w:rsidRPr="00620D22">
              <w:t>Current smoker, 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2E40B" w14:textId="77777777" w:rsidR="00620D22" w:rsidRPr="00620D22" w:rsidRDefault="00620D22" w:rsidP="00620D22">
            <w:r w:rsidRPr="00620D22">
              <w:t>6.5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367D6" w14:textId="77777777" w:rsidR="00620D22" w:rsidRPr="00620D22" w:rsidRDefault="00620D22" w:rsidP="00620D22">
            <w:r w:rsidRPr="00620D22">
              <w:t>19.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38809" w14:textId="77777777" w:rsidR="00620D22" w:rsidRPr="00620D22" w:rsidRDefault="00620D22" w:rsidP="00620D22">
            <w:r w:rsidRPr="00620D22">
              <w:t>10.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68E86" w14:textId="46DB6CE7" w:rsidR="00620D22" w:rsidRPr="00620D22" w:rsidRDefault="00620D22" w:rsidP="00620D22">
            <w:proofErr w:type="gramStart"/>
            <w:r w:rsidRPr="00620D22">
              <w:t>&lt;</w:t>
            </w:r>
            <w:r w:rsidR="00D162BE">
              <w:t>.</w:t>
            </w:r>
            <w:r w:rsidRPr="00620D22">
              <w:t>001</w:t>
            </w:r>
            <w:proofErr w:type="gram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66892" w14:textId="4B3C4722" w:rsidR="00620D22" w:rsidRPr="00620D22" w:rsidRDefault="00D162BE" w:rsidP="00D162BE">
            <w:r>
              <w:t>.</w:t>
            </w:r>
            <w:r w:rsidR="00620D22" w:rsidRPr="00620D22">
              <w:t>13</w:t>
            </w:r>
          </w:p>
        </w:tc>
      </w:tr>
      <w:tr w:rsidR="00D162BE" w:rsidRPr="00620D22" w14:paraId="712CEB5E" w14:textId="77777777" w:rsidTr="00D162BE">
        <w:tc>
          <w:tcPr>
            <w:tcW w:w="5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B8116" w14:textId="33A63C9B" w:rsidR="00620D22" w:rsidRPr="00620D22" w:rsidRDefault="00620D22" w:rsidP="00D162BE">
            <w:r w:rsidRPr="00620D22">
              <w:t>Professional</w:t>
            </w:r>
            <w:r w:rsidR="00D162BE">
              <w:t xml:space="preserve"> or </w:t>
            </w:r>
            <w:r w:rsidRPr="00620D22">
              <w:t>managerial soci</w:t>
            </w:r>
            <w:r w:rsidR="00D162BE">
              <w:t>oeconomic</w:t>
            </w:r>
            <w:r w:rsidRPr="00620D22">
              <w:t xml:space="preserve"> class, 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3DE91" w14:textId="77777777" w:rsidR="00620D22" w:rsidRPr="00620D22" w:rsidRDefault="00620D22" w:rsidP="00620D22">
            <w:r w:rsidRPr="00620D22">
              <w:t>60.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E35A4" w14:textId="77777777" w:rsidR="00620D22" w:rsidRPr="00620D22" w:rsidRDefault="00620D22" w:rsidP="00620D22">
            <w:r w:rsidRPr="00620D22">
              <w:t>47.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CD409" w14:textId="77777777" w:rsidR="00620D22" w:rsidRPr="00620D22" w:rsidRDefault="00620D22" w:rsidP="00620D22">
            <w:r w:rsidRPr="00620D22">
              <w:t>55.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F0FB3" w14:textId="147131BF" w:rsidR="00620D22" w:rsidRPr="00620D22" w:rsidRDefault="00620D22" w:rsidP="00620D22">
            <w:proofErr w:type="gramStart"/>
            <w:r w:rsidRPr="00620D22">
              <w:t>&lt;</w:t>
            </w:r>
            <w:r w:rsidR="00D162BE">
              <w:t>.</w:t>
            </w:r>
            <w:r w:rsidRPr="00620D22">
              <w:t>001</w:t>
            </w:r>
            <w:proofErr w:type="gram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A02DF" w14:textId="6281B459" w:rsidR="00620D22" w:rsidRPr="00620D22" w:rsidRDefault="00D162BE" w:rsidP="00D162BE">
            <w:r>
              <w:t>.</w:t>
            </w:r>
            <w:r w:rsidR="00620D22" w:rsidRPr="00620D22">
              <w:t>38</w:t>
            </w:r>
          </w:p>
        </w:tc>
      </w:tr>
      <w:tr w:rsidR="00D162BE" w:rsidRPr="00620D22" w14:paraId="31274119" w14:textId="77777777" w:rsidTr="00D162BE">
        <w:tc>
          <w:tcPr>
            <w:tcW w:w="5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E647D" w14:textId="1DA8C72A" w:rsidR="00620D22" w:rsidRPr="00620D22" w:rsidRDefault="00620D22" w:rsidP="00620D22">
            <w:r w:rsidRPr="00620D22">
              <w:t>Cognitive factor score estimates for level</w:t>
            </w:r>
            <w:r w:rsidR="00D162BE">
              <w:t xml:space="preserve">, </w:t>
            </w:r>
            <w:proofErr w:type="spellStart"/>
            <w:r w:rsidR="00D162BE">
              <w:t>mean±</w:t>
            </w:r>
            <w:r w:rsidR="00D162BE" w:rsidRPr="00620D22">
              <w:t>SD</w:t>
            </w:r>
            <w:proofErr w:type="spellEnd"/>
            <w:r w:rsidRPr="00620D22"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20C9D" w14:textId="77777777" w:rsidR="00620D22" w:rsidRPr="00620D22" w:rsidRDefault="00620D22" w:rsidP="00620D22"/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AD0E2" w14:textId="77777777" w:rsidR="00620D22" w:rsidRPr="00620D22" w:rsidRDefault="00620D22" w:rsidP="00620D22"/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C2C83" w14:textId="77777777" w:rsidR="00620D22" w:rsidRPr="00620D22" w:rsidRDefault="00620D22" w:rsidP="00620D22"/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4A98E" w14:textId="77777777" w:rsidR="00620D22" w:rsidRPr="00620D22" w:rsidRDefault="00620D22" w:rsidP="00620D22"/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9921C" w14:textId="77777777" w:rsidR="00620D22" w:rsidRPr="00620D22" w:rsidRDefault="00620D22" w:rsidP="00620D22"/>
        </w:tc>
      </w:tr>
      <w:tr w:rsidR="00D162BE" w:rsidRPr="00620D22" w14:paraId="001B2007" w14:textId="77777777" w:rsidTr="00D162BE">
        <w:tc>
          <w:tcPr>
            <w:tcW w:w="5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9188D" w14:textId="6EED605C" w:rsidR="00620D22" w:rsidRPr="00620D22" w:rsidRDefault="00620D22" w:rsidP="00D162BE">
            <w:pPr>
              <w:ind w:left="90"/>
            </w:pPr>
            <w:bookmarkStart w:id="0" w:name="_GoBack" w:colFirst="2" w:colLast="3"/>
            <w:r w:rsidRPr="00620D22">
              <w:t>Visuospatial ability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FA319" w14:textId="6207FD6E" w:rsidR="00620D22" w:rsidRPr="00620D22" w:rsidRDefault="00620D22" w:rsidP="00620D22">
            <w:r w:rsidRPr="00620D22">
              <w:t>0.14</w:t>
            </w:r>
            <w:r w:rsidR="00D162BE">
              <w:t>±</w:t>
            </w:r>
            <w:r w:rsidRPr="00620D22">
              <w:t>0.8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0FA07" w14:textId="714C75D8" w:rsidR="00620D22" w:rsidRPr="00620D22" w:rsidRDefault="009621D9" w:rsidP="00620D22">
            <w:r>
              <w:t>–</w:t>
            </w:r>
            <w:r w:rsidR="00620D22" w:rsidRPr="00620D22">
              <w:t>0.23</w:t>
            </w:r>
            <w:r w:rsidR="00D162BE">
              <w:t>±</w:t>
            </w:r>
            <w:r w:rsidR="00620D22" w:rsidRPr="00620D22">
              <w:t>0.8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4D9CC" w14:textId="70F8CAB6" w:rsidR="00620D22" w:rsidRPr="00620D22" w:rsidRDefault="00620D22" w:rsidP="00620D22">
            <w:r w:rsidRPr="00620D22">
              <w:t>0.07</w:t>
            </w:r>
            <w:r w:rsidR="00D162BE">
              <w:t>±</w:t>
            </w:r>
            <w:r w:rsidRPr="00620D22">
              <w:t>0.9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45F97" w14:textId="7122BEE5" w:rsidR="00620D22" w:rsidRPr="00620D22" w:rsidRDefault="00620D22" w:rsidP="00620D22">
            <w:proofErr w:type="gramStart"/>
            <w:r w:rsidRPr="00620D22">
              <w:t>&lt;</w:t>
            </w:r>
            <w:r w:rsidR="00D162BE">
              <w:t>.</w:t>
            </w:r>
            <w:r w:rsidRPr="00620D22">
              <w:t>001</w:t>
            </w:r>
            <w:proofErr w:type="gram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4270F" w14:textId="24F0A1BC" w:rsidR="00620D22" w:rsidRPr="00620D22" w:rsidRDefault="00D162BE" w:rsidP="00D162BE">
            <w:r>
              <w:t>.</w:t>
            </w:r>
            <w:r w:rsidR="00620D22" w:rsidRPr="00620D22">
              <w:t>47</w:t>
            </w:r>
          </w:p>
        </w:tc>
      </w:tr>
      <w:tr w:rsidR="00D162BE" w:rsidRPr="00620D22" w14:paraId="54883A76" w14:textId="77777777" w:rsidTr="00D162BE">
        <w:tc>
          <w:tcPr>
            <w:tcW w:w="5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85B27" w14:textId="23969BEA" w:rsidR="00620D22" w:rsidRPr="00620D22" w:rsidRDefault="00620D22" w:rsidP="00D162BE">
            <w:pPr>
              <w:ind w:left="90"/>
            </w:pPr>
            <w:r w:rsidRPr="00620D22">
              <w:t>Memory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DA564" w14:textId="1385943E" w:rsidR="00620D22" w:rsidRPr="00620D22" w:rsidRDefault="00620D22" w:rsidP="00620D22">
            <w:r w:rsidRPr="00620D22">
              <w:t>0.11</w:t>
            </w:r>
            <w:r w:rsidR="00D162BE">
              <w:t>±</w:t>
            </w:r>
            <w:r w:rsidRPr="00620D22">
              <w:t>0.8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EE6F0" w14:textId="6877813B" w:rsidR="00620D22" w:rsidRPr="00620D22" w:rsidRDefault="009621D9" w:rsidP="00620D22">
            <w:r>
              <w:t>–</w:t>
            </w:r>
            <w:r w:rsidR="00620D22" w:rsidRPr="00620D22">
              <w:t>0.19</w:t>
            </w:r>
            <w:r w:rsidR="00D162BE">
              <w:t>±</w:t>
            </w:r>
            <w:r w:rsidR="00620D22" w:rsidRPr="00620D22">
              <w:t>0.7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E5788" w14:textId="1484446F" w:rsidR="00620D22" w:rsidRPr="00620D22" w:rsidRDefault="00620D22" w:rsidP="00620D22">
            <w:r w:rsidRPr="00620D22">
              <w:t>0.10</w:t>
            </w:r>
            <w:r w:rsidR="00D162BE">
              <w:t>±</w:t>
            </w:r>
            <w:r w:rsidRPr="00620D22">
              <w:t>0.9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0EE25" w14:textId="79403F37" w:rsidR="00620D22" w:rsidRPr="00620D22" w:rsidRDefault="00620D22" w:rsidP="00620D22">
            <w:proofErr w:type="gramStart"/>
            <w:r w:rsidRPr="00620D22">
              <w:t>&lt;</w:t>
            </w:r>
            <w:r w:rsidR="00D162BE">
              <w:t>.</w:t>
            </w:r>
            <w:r w:rsidRPr="00620D22">
              <w:t>001</w:t>
            </w:r>
            <w:proofErr w:type="gram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CF74E" w14:textId="3E797640" w:rsidR="00620D22" w:rsidRPr="00620D22" w:rsidRDefault="00D162BE" w:rsidP="00D162BE">
            <w:r>
              <w:t>.</w:t>
            </w:r>
            <w:r w:rsidR="00620D22" w:rsidRPr="00620D22">
              <w:t>99</w:t>
            </w:r>
          </w:p>
        </w:tc>
      </w:tr>
      <w:tr w:rsidR="00D162BE" w:rsidRPr="00620D22" w14:paraId="34352518" w14:textId="77777777" w:rsidTr="00D162BE">
        <w:tc>
          <w:tcPr>
            <w:tcW w:w="5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79384" w14:textId="63E82876" w:rsidR="00620D22" w:rsidRPr="00620D22" w:rsidRDefault="00620D22" w:rsidP="00D162BE">
            <w:pPr>
              <w:ind w:left="90"/>
            </w:pPr>
            <w:r w:rsidRPr="00620D22">
              <w:t>Spee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2EFD8" w14:textId="314208C1" w:rsidR="00620D22" w:rsidRPr="00620D22" w:rsidRDefault="00620D22" w:rsidP="00620D22">
            <w:r w:rsidRPr="00620D22">
              <w:t>0.18</w:t>
            </w:r>
            <w:r w:rsidR="00D162BE">
              <w:t>±</w:t>
            </w:r>
            <w:r w:rsidRPr="00620D22">
              <w:t>0.8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7F07C" w14:textId="2F46406E" w:rsidR="00620D22" w:rsidRPr="00620D22" w:rsidRDefault="009621D9" w:rsidP="00620D22">
            <w:r>
              <w:t>–</w:t>
            </w:r>
            <w:r w:rsidR="00620D22" w:rsidRPr="00620D22">
              <w:t>0.24</w:t>
            </w:r>
            <w:r w:rsidR="00D162BE">
              <w:t>±</w:t>
            </w:r>
            <w:r w:rsidR="00620D22" w:rsidRPr="00620D22">
              <w:t>0.8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195AC" w14:textId="0A8C0EA4" w:rsidR="00620D22" w:rsidRPr="00620D22" w:rsidRDefault="009621D9" w:rsidP="00620D22">
            <w:r>
              <w:t>–</w:t>
            </w:r>
            <w:r w:rsidR="00620D22" w:rsidRPr="00620D22">
              <w:t>0.17</w:t>
            </w:r>
            <w:r w:rsidR="00D162BE">
              <w:t>±</w:t>
            </w:r>
            <w:r w:rsidR="00620D22" w:rsidRPr="00620D22">
              <w:t>0.8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7AC0B" w14:textId="5DB37513" w:rsidR="00620D22" w:rsidRPr="00620D22" w:rsidRDefault="00620D22" w:rsidP="00620D22">
            <w:proofErr w:type="gramStart"/>
            <w:r w:rsidRPr="00620D22">
              <w:t>&lt;</w:t>
            </w:r>
            <w:r w:rsidR="00D162BE">
              <w:t>.</w:t>
            </w:r>
            <w:r w:rsidRPr="00620D22">
              <w:t>001</w:t>
            </w:r>
            <w:proofErr w:type="gram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0038E" w14:textId="20DE1730" w:rsidR="00620D22" w:rsidRPr="00620D22" w:rsidRDefault="00620D22" w:rsidP="00620D22">
            <w:proofErr w:type="gramStart"/>
            <w:r w:rsidRPr="00620D22">
              <w:t>&lt;</w:t>
            </w:r>
            <w:r w:rsidR="00D162BE">
              <w:t>.</w:t>
            </w:r>
            <w:r w:rsidRPr="00620D22">
              <w:t>001</w:t>
            </w:r>
            <w:proofErr w:type="gramEnd"/>
          </w:p>
        </w:tc>
      </w:tr>
      <w:tr w:rsidR="00D162BE" w:rsidRPr="00620D22" w14:paraId="1B0EE26E" w14:textId="77777777" w:rsidTr="00D162BE">
        <w:tc>
          <w:tcPr>
            <w:tcW w:w="5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CE0A2" w14:textId="5C652982" w:rsidR="00620D22" w:rsidRPr="00620D22" w:rsidRDefault="00620D22" w:rsidP="00D162BE">
            <w:pPr>
              <w:ind w:left="90"/>
            </w:pPr>
            <w:r w:rsidRPr="00620D22">
              <w:t>Crystallized ability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29BAA" w14:textId="65EA31C3" w:rsidR="00620D22" w:rsidRPr="00620D22" w:rsidRDefault="00620D22" w:rsidP="00620D22">
            <w:r w:rsidRPr="00620D22">
              <w:t>0.10</w:t>
            </w:r>
            <w:r w:rsidR="00D162BE">
              <w:t>±</w:t>
            </w:r>
            <w:r w:rsidRPr="00620D22">
              <w:t>0.9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AA97E" w14:textId="1FCCDB22" w:rsidR="00620D22" w:rsidRPr="00620D22" w:rsidRDefault="009621D9" w:rsidP="00620D22">
            <w:r>
              <w:t>–</w:t>
            </w:r>
            <w:r w:rsidR="00620D22" w:rsidRPr="00620D22">
              <w:t>0.14</w:t>
            </w:r>
            <w:r w:rsidR="00D162BE">
              <w:t>±</w:t>
            </w:r>
            <w:r w:rsidR="00620D22" w:rsidRPr="00620D22">
              <w:t>1.0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50D5A" w14:textId="2FF02151" w:rsidR="00620D22" w:rsidRPr="00620D22" w:rsidRDefault="009621D9" w:rsidP="00620D22">
            <w:r>
              <w:t>–</w:t>
            </w:r>
            <w:r w:rsidR="00620D22" w:rsidRPr="00620D22">
              <w:t>0.07</w:t>
            </w:r>
            <w:r w:rsidR="00D162BE">
              <w:t>±</w:t>
            </w:r>
            <w:r w:rsidR="00620D22" w:rsidRPr="00620D22">
              <w:t>1.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E39F2" w14:textId="536BE7E1" w:rsidR="00620D22" w:rsidRPr="00620D22" w:rsidRDefault="00620D22" w:rsidP="00620D22">
            <w:proofErr w:type="gramStart"/>
            <w:r w:rsidRPr="00620D22">
              <w:t>&lt;</w:t>
            </w:r>
            <w:r w:rsidR="00D162BE">
              <w:t>.</w:t>
            </w:r>
            <w:r w:rsidRPr="00620D22">
              <w:t>001</w:t>
            </w:r>
            <w:proofErr w:type="gram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1C352" w14:textId="54BA3DA1" w:rsidR="00620D22" w:rsidRPr="00620D22" w:rsidRDefault="00D162BE" w:rsidP="00D162BE">
            <w:r>
              <w:t>.</w:t>
            </w:r>
            <w:r w:rsidR="00620D22" w:rsidRPr="00620D22">
              <w:t>11</w:t>
            </w:r>
          </w:p>
        </w:tc>
      </w:tr>
    </w:tbl>
    <w:bookmarkEnd w:id="0"/>
    <w:p w14:paraId="2ECF201A" w14:textId="77777777" w:rsidR="00D162BE" w:rsidRDefault="00D162BE" w:rsidP="00620D22">
      <w:proofErr w:type="spellStart"/>
      <w:proofErr w:type="gramStart"/>
      <w:r>
        <w:rPr>
          <w:vertAlign w:val="superscript"/>
        </w:rPr>
        <w:t>a</w:t>
      </w:r>
      <w:r w:rsidR="00620D22" w:rsidRPr="00620D22">
        <w:t>rom</w:t>
      </w:r>
      <w:proofErr w:type="spellEnd"/>
      <w:proofErr w:type="gramEnd"/>
      <w:r w:rsidR="00620D22" w:rsidRPr="00620D22">
        <w:t xml:space="preserve"> t-tests, Kruskal-Wallis tests, or chi-square tests as appropriate. </w:t>
      </w:r>
    </w:p>
    <w:p w14:paraId="193B5297" w14:textId="4B454B2B" w:rsidR="00620D22" w:rsidRDefault="00620D22" w:rsidP="00620D22">
      <w:proofErr w:type="gramStart"/>
      <w:r w:rsidRPr="00620D22">
        <w:rPr>
          <w:vertAlign w:val="superscript"/>
        </w:rPr>
        <w:t>2</w:t>
      </w:r>
      <w:r w:rsidR="00D162BE">
        <w:t>M</w:t>
      </w:r>
      <w:r w:rsidRPr="00620D22">
        <w:t xml:space="preserve">aximum number on which these analyses </w:t>
      </w:r>
      <w:r w:rsidR="00D162BE">
        <w:t>we</w:t>
      </w:r>
      <w:r w:rsidRPr="00620D22">
        <w:t>re based</w:t>
      </w:r>
      <w:r w:rsidR="00D162BE">
        <w:t>.</w:t>
      </w:r>
      <w:proofErr w:type="gramEnd"/>
    </w:p>
    <w:p w14:paraId="6C03078B" w14:textId="3C618B36" w:rsidR="00D162BE" w:rsidRPr="00620D22" w:rsidRDefault="00D162BE" w:rsidP="00620D22">
      <w:r>
        <w:t>SD=standard deviation; IQR=interquartile range.</w:t>
      </w:r>
    </w:p>
    <w:p w14:paraId="1C2FC042" w14:textId="4E4DC996" w:rsidR="00ED6936" w:rsidRPr="00620D22" w:rsidRDefault="00ED6936" w:rsidP="00620D22"/>
    <w:sectPr w:rsidR="00ED6936" w:rsidRPr="00620D22" w:rsidSect="00D162BE"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0CD1"/>
    <w:rsid w:val="0006015E"/>
    <w:rsid w:val="00106966"/>
    <w:rsid w:val="00115B4B"/>
    <w:rsid w:val="00153E36"/>
    <w:rsid w:val="00154BDB"/>
    <w:rsid w:val="00177853"/>
    <w:rsid w:val="0021477E"/>
    <w:rsid w:val="0029685E"/>
    <w:rsid w:val="002B1457"/>
    <w:rsid w:val="003E1DFB"/>
    <w:rsid w:val="00420CD1"/>
    <w:rsid w:val="00430FE4"/>
    <w:rsid w:val="0052111F"/>
    <w:rsid w:val="00542A53"/>
    <w:rsid w:val="005C48E3"/>
    <w:rsid w:val="00620D22"/>
    <w:rsid w:val="0073061B"/>
    <w:rsid w:val="007529D2"/>
    <w:rsid w:val="00753E3F"/>
    <w:rsid w:val="00796A20"/>
    <w:rsid w:val="007A13CB"/>
    <w:rsid w:val="007C7549"/>
    <w:rsid w:val="00885CB9"/>
    <w:rsid w:val="008C3CA6"/>
    <w:rsid w:val="008E1108"/>
    <w:rsid w:val="0090252D"/>
    <w:rsid w:val="009269C0"/>
    <w:rsid w:val="00932AC5"/>
    <w:rsid w:val="00946758"/>
    <w:rsid w:val="009621D9"/>
    <w:rsid w:val="009B0577"/>
    <w:rsid w:val="009B73D4"/>
    <w:rsid w:val="009C16C7"/>
    <w:rsid w:val="00A3700D"/>
    <w:rsid w:val="00A523CD"/>
    <w:rsid w:val="00B4001E"/>
    <w:rsid w:val="00B52E01"/>
    <w:rsid w:val="00B567DC"/>
    <w:rsid w:val="00B954B8"/>
    <w:rsid w:val="00BD0645"/>
    <w:rsid w:val="00C61E70"/>
    <w:rsid w:val="00D162BE"/>
    <w:rsid w:val="00D339A9"/>
    <w:rsid w:val="00D37EE0"/>
    <w:rsid w:val="00D6544D"/>
    <w:rsid w:val="00D67CE2"/>
    <w:rsid w:val="00DB2456"/>
    <w:rsid w:val="00E003AF"/>
    <w:rsid w:val="00E4681D"/>
    <w:rsid w:val="00E60F65"/>
    <w:rsid w:val="00E644FB"/>
    <w:rsid w:val="00ED6936"/>
    <w:rsid w:val="00EF2ACB"/>
    <w:rsid w:val="00F22457"/>
    <w:rsid w:val="00F55F9E"/>
    <w:rsid w:val="00FF2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437E1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D22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0CD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00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01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D22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0CD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00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01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60</Words>
  <Characters>2053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arine Gale</dc:creator>
  <cp:lastModifiedBy>Ann Redmon</cp:lastModifiedBy>
  <cp:revision>6</cp:revision>
  <cp:lastPrinted>2016-09-15T13:27:00Z</cp:lastPrinted>
  <dcterms:created xsi:type="dcterms:W3CDTF">2017-01-07T20:34:00Z</dcterms:created>
  <dcterms:modified xsi:type="dcterms:W3CDTF">2017-01-12T23:18:00Z</dcterms:modified>
</cp:coreProperties>
</file>